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11941C" w14:textId="77777777" w:rsidR="002767EF" w:rsidRDefault="00000000">
      <w:r>
        <w:rPr>
          <w:rFonts w:hint="eastAsia"/>
          <w:noProof/>
        </w:rPr>
        <w:drawing>
          <wp:inline distT="0" distB="0" distL="114300" distR="114300" wp14:anchorId="3E7CD3A8" wp14:editId="55D0AB8C">
            <wp:extent cx="5266690" cy="2962910"/>
            <wp:effectExtent l="0" t="0" r="6350" b="8890"/>
            <wp:docPr id="1" name="图片 1" descr="演示文稿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演示文稿1_0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BDF86" w14:textId="77777777" w:rsidR="002767EF" w:rsidRDefault="000000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upplementary Figure 1 </w:t>
      </w:r>
      <w:r>
        <w:rPr>
          <w:rFonts w:ascii="Times New Roman" w:hAnsi="Times New Roman" w:cs="Times New Roman"/>
          <w:sz w:val="24"/>
          <w:szCs w:val="28"/>
        </w:rPr>
        <w:t xml:space="preserve">CONSORT diagram illustrating patient screening. </w:t>
      </w:r>
    </w:p>
    <w:p w14:paraId="3D6AF0FF" w14:textId="77777777" w:rsidR="002767EF" w:rsidRDefault="002767EF"/>
    <w:p w14:paraId="4AAC2DE5" w14:textId="77777777" w:rsidR="002767EF" w:rsidRDefault="002767EF"/>
    <w:p w14:paraId="4A697A11" w14:textId="77777777" w:rsidR="002767EF" w:rsidRDefault="002767EF"/>
    <w:p w14:paraId="4B7CA9C7" w14:textId="77777777" w:rsidR="002767EF" w:rsidRDefault="002767EF"/>
    <w:p w14:paraId="088A1BB3" w14:textId="77777777" w:rsidR="002767EF" w:rsidRDefault="002767EF"/>
    <w:p w14:paraId="355564CA" w14:textId="77777777" w:rsidR="002767EF" w:rsidRDefault="002767EF"/>
    <w:p w14:paraId="28086D28" w14:textId="77777777" w:rsidR="002767EF" w:rsidRDefault="002767EF"/>
    <w:p w14:paraId="66504DDA" w14:textId="77777777" w:rsidR="002767EF" w:rsidRDefault="002767EF"/>
    <w:p w14:paraId="31C7987C" w14:textId="77777777" w:rsidR="002767EF" w:rsidRDefault="002767EF"/>
    <w:p w14:paraId="5131A34A" w14:textId="77777777" w:rsidR="002767EF" w:rsidRDefault="002767EF"/>
    <w:p w14:paraId="78522A57" w14:textId="77777777" w:rsidR="002767EF" w:rsidRDefault="002767EF"/>
    <w:p w14:paraId="032F515B" w14:textId="77777777" w:rsidR="002767EF" w:rsidRDefault="002767EF"/>
    <w:p w14:paraId="4950CC60" w14:textId="77777777" w:rsidR="002767EF" w:rsidRDefault="002767EF"/>
    <w:p w14:paraId="3BBD612F" w14:textId="77777777" w:rsidR="002767EF" w:rsidRDefault="002767EF"/>
    <w:p w14:paraId="6B461E8A" w14:textId="77777777" w:rsidR="002767EF" w:rsidRDefault="002767EF"/>
    <w:p w14:paraId="7C0E857F" w14:textId="77777777" w:rsidR="002767EF" w:rsidRDefault="002767EF"/>
    <w:p w14:paraId="54245298" w14:textId="77777777" w:rsidR="002767EF" w:rsidRDefault="002767EF"/>
    <w:p w14:paraId="10817BFF" w14:textId="77777777" w:rsidR="002767EF" w:rsidRDefault="002767EF"/>
    <w:p w14:paraId="527E92E5" w14:textId="77777777" w:rsidR="002767EF" w:rsidRDefault="002767EF"/>
    <w:p w14:paraId="5CD629F1" w14:textId="77777777" w:rsidR="002767EF" w:rsidRDefault="002767EF"/>
    <w:p w14:paraId="1F13D8B8" w14:textId="77777777" w:rsidR="002767EF" w:rsidRDefault="002767EF"/>
    <w:p w14:paraId="576DE056" w14:textId="77777777" w:rsidR="002767EF" w:rsidRDefault="002767EF"/>
    <w:p w14:paraId="2D4426C0" w14:textId="77777777" w:rsidR="002767EF" w:rsidRDefault="002767EF"/>
    <w:p w14:paraId="2A8F4F9F" w14:textId="77777777" w:rsidR="002767EF" w:rsidRDefault="002767EF"/>
    <w:p w14:paraId="56EE3F42" w14:textId="77777777" w:rsidR="002767EF" w:rsidRDefault="002767EF"/>
    <w:p w14:paraId="0CFD9F2C" w14:textId="77777777" w:rsidR="002767EF" w:rsidRDefault="002767EF"/>
    <w:p w14:paraId="5F940460" w14:textId="77777777" w:rsidR="002767EF" w:rsidRDefault="002767EF"/>
    <w:p w14:paraId="4C78C34C" w14:textId="77777777" w:rsidR="002767EF" w:rsidRDefault="00000000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lastRenderedPageBreak/>
        <w:t xml:space="preserve">Supplementary Table 1. </w:t>
      </w:r>
      <w:r>
        <w:rPr>
          <w:rFonts w:ascii="Times New Roman" w:eastAsia="宋体" w:hAnsi="Times New Roman" w:cs="Times New Roman" w:hint="eastAsia"/>
          <w:szCs w:val="21"/>
        </w:rPr>
        <w:t xml:space="preserve">Details of the Myeloid gene mutation </w:t>
      </w:r>
    </w:p>
    <w:tbl>
      <w:tblPr>
        <w:tblStyle w:val="a3"/>
        <w:tblW w:w="6554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3"/>
        <w:gridCol w:w="1135"/>
        <w:gridCol w:w="1419"/>
        <w:gridCol w:w="284"/>
        <w:gridCol w:w="976"/>
        <w:gridCol w:w="1419"/>
        <w:gridCol w:w="284"/>
        <w:gridCol w:w="992"/>
        <w:gridCol w:w="1416"/>
        <w:gridCol w:w="299"/>
        <w:gridCol w:w="934"/>
      </w:tblGrid>
      <w:tr w:rsidR="00D570BD" w14:paraId="4CBD981E" w14:textId="77777777" w:rsidTr="00D570BD">
        <w:trPr>
          <w:trHeight w:val="623"/>
          <w:jc w:val="center"/>
        </w:trPr>
        <w:tc>
          <w:tcPr>
            <w:tcW w:w="901" w:type="pct"/>
            <w:vMerge w:val="restart"/>
            <w:vAlign w:val="center"/>
          </w:tcPr>
          <w:p w14:paraId="4FE90E14" w14:textId="77777777" w:rsidR="002767EF" w:rsidRDefault="00000000" w:rsidP="00BB5F1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yeloid gene mutation</w:t>
            </w:r>
          </w:p>
        </w:tc>
        <w:tc>
          <w:tcPr>
            <w:tcW w:w="1143" w:type="pct"/>
            <w:gridSpan w:val="2"/>
            <w:tcBorders>
              <w:bottom w:val="single" w:sz="4" w:space="0" w:color="auto"/>
            </w:tcBorders>
            <w:vAlign w:val="center"/>
          </w:tcPr>
          <w:p w14:paraId="3ACDFC71" w14:textId="77777777" w:rsidR="002767EF" w:rsidRDefault="00000000" w:rsidP="00BB5F1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ll(N=84)</w:t>
            </w:r>
          </w:p>
        </w:tc>
        <w:tc>
          <w:tcPr>
            <w:tcW w:w="127" w:type="pct"/>
            <w:vMerge w:val="restart"/>
            <w:vAlign w:val="center"/>
          </w:tcPr>
          <w:p w14:paraId="0B5A5977" w14:textId="77777777" w:rsidR="002767EF" w:rsidRDefault="002767EF" w:rsidP="00BB5F1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2" w:type="pct"/>
            <w:gridSpan w:val="2"/>
            <w:tcBorders>
              <w:bottom w:val="single" w:sz="4" w:space="0" w:color="auto"/>
            </w:tcBorders>
            <w:vAlign w:val="center"/>
          </w:tcPr>
          <w:p w14:paraId="2426D89D" w14:textId="77777777" w:rsidR="002767EF" w:rsidRDefault="00000000" w:rsidP="00BB5F1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TG+CsA+AVA (n=42)</w:t>
            </w:r>
          </w:p>
        </w:tc>
        <w:tc>
          <w:tcPr>
            <w:tcW w:w="127" w:type="pct"/>
            <w:vMerge w:val="restart"/>
            <w:vAlign w:val="center"/>
          </w:tcPr>
          <w:p w14:paraId="0150C339" w14:textId="77777777" w:rsidR="002767EF" w:rsidRDefault="002767EF" w:rsidP="00BB5F1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8" w:type="pct"/>
            <w:gridSpan w:val="2"/>
            <w:tcBorders>
              <w:bottom w:val="single" w:sz="4" w:space="0" w:color="auto"/>
            </w:tcBorders>
            <w:vAlign w:val="center"/>
          </w:tcPr>
          <w:p w14:paraId="125E206D" w14:textId="77777777" w:rsidR="002767EF" w:rsidRDefault="00000000" w:rsidP="00BB5F1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sA+AVA (n=42)</w:t>
            </w:r>
          </w:p>
        </w:tc>
        <w:tc>
          <w:tcPr>
            <w:tcW w:w="134" w:type="pct"/>
            <w:vMerge w:val="restart"/>
            <w:vAlign w:val="center"/>
          </w:tcPr>
          <w:p w14:paraId="400EAA59" w14:textId="77777777" w:rsidR="002767EF" w:rsidRDefault="002767EF" w:rsidP="00BB5F1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8" w:type="pct"/>
            <w:vMerge w:val="restart"/>
            <w:vAlign w:val="center"/>
          </w:tcPr>
          <w:p w14:paraId="0DA9F8E1" w14:textId="7042C9E7" w:rsidR="002767EF" w:rsidRDefault="00000000" w:rsidP="00BB5F1F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P value </w:t>
            </w:r>
            <w:r w:rsidR="00D570BD" w:rsidRPr="00D570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#</w:t>
            </w:r>
          </w:p>
        </w:tc>
      </w:tr>
      <w:tr w:rsidR="00D570BD" w14:paraId="6C947911" w14:textId="77777777" w:rsidTr="00D570BD">
        <w:trPr>
          <w:trHeight w:val="483"/>
          <w:jc w:val="center"/>
        </w:trPr>
        <w:tc>
          <w:tcPr>
            <w:tcW w:w="901" w:type="pct"/>
            <w:vMerge/>
            <w:tcBorders>
              <w:bottom w:val="single" w:sz="4" w:space="0" w:color="auto"/>
            </w:tcBorders>
          </w:tcPr>
          <w:p w14:paraId="2081A293" w14:textId="77777777" w:rsidR="002767EF" w:rsidRDefault="002767EF" w:rsidP="00BB5F1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2846958E" w14:textId="55A302CF" w:rsidR="002767EF" w:rsidRDefault="00000000" w:rsidP="00BB5F1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o. (%)</w:t>
            </w:r>
            <w:r w:rsidR="00F31BB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14:paraId="36E42C3F" w14:textId="3AEB1298" w:rsidR="002767EF" w:rsidRDefault="00F31BBB" w:rsidP="00BB5F1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1B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dian</w:t>
            </w:r>
            <w:r w:rsidRPr="00F31BB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VAF (%, range) </w:t>
            </w:r>
          </w:p>
        </w:tc>
        <w:tc>
          <w:tcPr>
            <w:tcW w:w="127" w:type="pct"/>
            <w:vMerge/>
            <w:tcBorders>
              <w:bottom w:val="single" w:sz="4" w:space="0" w:color="auto"/>
            </w:tcBorders>
          </w:tcPr>
          <w:p w14:paraId="6A82478C" w14:textId="77777777" w:rsidR="002767EF" w:rsidRDefault="002767EF" w:rsidP="00BB5F1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22FFBDD2" w14:textId="77777777" w:rsidR="002767EF" w:rsidRDefault="00000000" w:rsidP="00BB5F1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o. (%)</w:t>
            </w: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14:paraId="4821F3B6" w14:textId="06A8E937" w:rsidR="002767EF" w:rsidRDefault="00102CD2" w:rsidP="00BB5F1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1B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dian</w:t>
            </w:r>
            <w:r w:rsidRPr="00F31BB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VAF (%, range)</w:t>
            </w:r>
          </w:p>
        </w:tc>
        <w:tc>
          <w:tcPr>
            <w:tcW w:w="127" w:type="pct"/>
            <w:vMerge/>
            <w:tcBorders>
              <w:bottom w:val="single" w:sz="4" w:space="0" w:color="auto"/>
            </w:tcBorders>
          </w:tcPr>
          <w:p w14:paraId="598F5F76" w14:textId="77777777" w:rsidR="002767EF" w:rsidRDefault="002767EF" w:rsidP="00BB5F1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14:paraId="6C4E239B" w14:textId="77777777" w:rsidR="002767EF" w:rsidRDefault="00000000" w:rsidP="00BB5F1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o. (%)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0CB8E72D" w14:textId="551521CD" w:rsidR="002767EF" w:rsidRDefault="00102CD2" w:rsidP="00BB5F1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1B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dian</w:t>
            </w:r>
            <w:r w:rsidRPr="00F31BB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VAF (%, range)</w:t>
            </w:r>
          </w:p>
        </w:tc>
        <w:tc>
          <w:tcPr>
            <w:tcW w:w="134" w:type="pct"/>
            <w:vMerge/>
            <w:tcBorders>
              <w:bottom w:val="single" w:sz="4" w:space="0" w:color="auto"/>
            </w:tcBorders>
          </w:tcPr>
          <w:p w14:paraId="2C89522F" w14:textId="77777777" w:rsidR="002767EF" w:rsidRDefault="002767EF" w:rsidP="00BB5F1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8" w:type="pct"/>
            <w:vMerge/>
            <w:tcBorders>
              <w:bottom w:val="single" w:sz="4" w:space="0" w:color="auto"/>
            </w:tcBorders>
          </w:tcPr>
          <w:p w14:paraId="2B22AEB1" w14:textId="77777777" w:rsidR="002767EF" w:rsidRDefault="002767EF" w:rsidP="00BB5F1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570BD" w14:paraId="58DDA74F" w14:textId="77777777" w:rsidTr="00D570BD">
        <w:trPr>
          <w:trHeight w:val="430"/>
          <w:jc w:val="center"/>
        </w:trPr>
        <w:tc>
          <w:tcPr>
            <w:tcW w:w="901" w:type="pct"/>
            <w:tcBorders>
              <w:tl2br w:val="nil"/>
              <w:tr2bl w:val="nil"/>
            </w:tcBorders>
          </w:tcPr>
          <w:p w14:paraId="16F566EE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IGA</w:t>
            </w:r>
          </w:p>
        </w:tc>
        <w:tc>
          <w:tcPr>
            <w:tcW w:w="508" w:type="pct"/>
            <w:tcBorders>
              <w:tl2br w:val="nil"/>
              <w:tr2bl w:val="nil"/>
            </w:tcBorders>
          </w:tcPr>
          <w:p w14:paraId="5F7A85B6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 (11.9%)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7A687B5E" w14:textId="57FB8D38" w:rsidR="002767EF" w:rsidRDefault="00AA6FB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.4</w:t>
            </w:r>
            <w:r w:rsidR="00F31BB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1.2-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4</w:t>
            </w:r>
            <w:r w:rsidR="00F31BB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7" w:type="pct"/>
            <w:tcBorders>
              <w:tl2br w:val="nil"/>
              <w:tr2bl w:val="nil"/>
            </w:tcBorders>
          </w:tcPr>
          <w:p w14:paraId="1551C6B4" w14:textId="77777777" w:rsidR="002767EF" w:rsidRDefault="002767EF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7D409D1C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 (14.3%)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32D84471" w14:textId="1292CE62" w:rsidR="002767EF" w:rsidRDefault="00AA6FB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.2</w:t>
            </w:r>
            <w:r w:rsidR="00102CD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1.2-1</w:t>
            </w:r>
            <w:r w:rsidR="00BD3C4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="00102CD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 w:rsidR="0000359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 w:rsidR="00102CD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7" w:type="pct"/>
            <w:tcBorders>
              <w:tl2br w:val="nil"/>
              <w:tr2bl w:val="nil"/>
            </w:tcBorders>
          </w:tcPr>
          <w:p w14:paraId="2DC673E6" w14:textId="77777777" w:rsidR="002767EF" w:rsidRDefault="002767EF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</w:tcPr>
          <w:p w14:paraId="31591805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 (9.5%)</w:t>
            </w:r>
          </w:p>
        </w:tc>
        <w:tc>
          <w:tcPr>
            <w:tcW w:w="634" w:type="pct"/>
            <w:tcBorders>
              <w:tl2br w:val="nil"/>
              <w:tr2bl w:val="nil"/>
            </w:tcBorders>
          </w:tcPr>
          <w:p w14:paraId="41FB4D03" w14:textId="7B9E01CE" w:rsidR="002767EF" w:rsidRDefault="00AA6FB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.9</w:t>
            </w:r>
            <w:r w:rsidR="00102CD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="0000359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102CD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5-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102CD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="00102CD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34" w:type="pct"/>
            <w:tcBorders>
              <w:tl2br w:val="nil"/>
              <w:tr2bl w:val="nil"/>
            </w:tcBorders>
          </w:tcPr>
          <w:p w14:paraId="60C633B8" w14:textId="77777777" w:rsidR="002767EF" w:rsidRDefault="002767EF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8" w:type="pct"/>
            <w:tcBorders>
              <w:tl2br w:val="nil"/>
              <w:tr2bl w:val="nil"/>
            </w:tcBorders>
          </w:tcPr>
          <w:p w14:paraId="2EBB0C8F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500</w:t>
            </w:r>
          </w:p>
        </w:tc>
      </w:tr>
      <w:tr w:rsidR="00D570BD" w14:paraId="5342E6F6" w14:textId="77777777" w:rsidTr="00D570BD">
        <w:trPr>
          <w:trHeight w:val="430"/>
          <w:jc w:val="center"/>
        </w:trPr>
        <w:tc>
          <w:tcPr>
            <w:tcW w:w="901" w:type="pct"/>
            <w:tcBorders>
              <w:tl2br w:val="nil"/>
              <w:tr2bl w:val="nil"/>
            </w:tcBorders>
          </w:tcPr>
          <w:p w14:paraId="4A6867FA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SXL1</w:t>
            </w:r>
          </w:p>
        </w:tc>
        <w:tc>
          <w:tcPr>
            <w:tcW w:w="508" w:type="pct"/>
            <w:tcBorders>
              <w:tl2br w:val="nil"/>
              <w:tr2bl w:val="nil"/>
            </w:tcBorders>
          </w:tcPr>
          <w:p w14:paraId="2269B957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 (8.3%)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4CF7F813" w14:textId="04AE2B25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.</w:t>
            </w:r>
            <w:r w:rsidR="0000359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="00EF54B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D570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0.9-1</w:t>
            </w:r>
            <w:r w:rsidR="0000359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="00D570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3)</w:t>
            </w:r>
          </w:p>
        </w:tc>
        <w:tc>
          <w:tcPr>
            <w:tcW w:w="127" w:type="pct"/>
            <w:tcBorders>
              <w:tl2br w:val="nil"/>
              <w:tr2bl w:val="nil"/>
            </w:tcBorders>
          </w:tcPr>
          <w:p w14:paraId="5FF4D6F4" w14:textId="77777777" w:rsidR="002767EF" w:rsidRDefault="002767EF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4EE7379D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 (11.9%)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174D6E3C" w14:textId="055E04D8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.4</w:t>
            </w:r>
            <w:r w:rsidR="00D570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3.1-1</w:t>
            </w:r>
            <w:r w:rsidR="0000359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="00D570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3)</w:t>
            </w:r>
          </w:p>
        </w:tc>
        <w:tc>
          <w:tcPr>
            <w:tcW w:w="127" w:type="pct"/>
            <w:tcBorders>
              <w:tl2br w:val="nil"/>
              <w:tr2bl w:val="nil"/>
            </w:tcBorders>
          </w:tcPr>
          <w:p w14:paraId="108AB25D" w14:textId="77777777" w:rsidR="002767EF" w:rsidRDefault="002767EF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</w:tcPr>
          <w:p w14:paraId="33E966F6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 (4.8%)</w:t>
            </w:r>
          </w:p>
        </w:tc>
        <w:tc>
          <w:tcPr>
            <w:tcW w:w="634" w:type="pct"/>
            <w:tcBorders>
              <w:tl2br w:val="nil"/>
              <w:tr2bl w:val="nil"/>
            </w:tcBorders>
          </w:tcPr>
          <w:p w14:paraId="1C1FC8A8" w14:textId="1B9521E8" w:rsidR="002767EF" w:rsidRDefault="0000359B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.0</w:t>
            </w:r>
            <w:r w:rsidR="00D570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0.9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 w:rsidR="00D570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="00D570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34" w:type="pct"/>
            <w:tcBorders>
              <w:tl2br w:val="nil"/>
              <w:tr2bl w:val="nil"/>
            </w:tcBorders>
          </w:tcPr>
          <w:p w14:paraId="0A618DFB" w14:textId="77777777" w:rsidR="002767EF" w:rsidRDefault="002767EF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8" w:type="pct"/>
            <w:tcBorders>
              <w:tl2br w:val="nil"/>
              <w:tr2bl w:val="nil"/>
            </w:tcBorders>
          </w:tcPr>
          <w:p w14:paraId="5B908B75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433</w:t>
            </w:r>
          </w:p>
        </w:tc>
      </w:tr>
      <w:tr w:rsidR="00D570BD" w14:paraId="537EA7A3" w14:textId="77777777" w:rsidTr="00D570BD">
        <w:trPr>
          <w:trHeight w:val="430"/>
          <w:jc w:val="center"/>
        </w:trPr>
        <w:tc>
          <w:tcPr>
            <w:tcW w:w="901" w:type="pct"/>
            <w:tcBorders>
              <w:tl2br w:val="nil"/>
              <w:tr2bl w:val="nil"/>
            </w:tcBorders>
          </w:tcPr>
          <w:p w14:paraId="48A354F1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COR/BCORL1</w:t>
            </w:r>
          </w:p>
        </w:tc>
        <w:tc>
          <w:tcPr>
            <w:tcW w:w="508" w:type="pct"/>
            <w:tcBorders>
              <w:tl2br w:val="nil"/>
              <w:tr2bl w:val="nil"/>
            </w:tcBorders>
          </w:tcPr>
          <w:p w14:paraId="3CFE78C5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6.0%)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096BE188" w14:textId="20CF9FF6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.2</w:t>
            </w:r>
            <w:r w:rsidR="00D570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2.9-1</w:t>
            </w:r>
            <w:r w:rsidR="005702E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="00D570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 w:rsidR="00364E7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="00D570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7" w:type="pct"/>
            <w:tcBorders>
              <w:tl2br w:val="nil"/>
              <w:tr2bl w:val="nil"/>
            </w:tcBorders>
          </w:tcPr>
          <w:p w14:paraId="0AB7C838" w14:textId="77777777" w:rsidR="002767EF" w:rsidRDefault="002767EF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4788CD75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 (4.8%)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663ED56C" w14:textId="5EE337E0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.1</w:t>
            </w:r>
            <w:r w:rsidR="00D570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3.3-16.8)</w:t>
            </w:r>
          </w:p>
        </w:tc>
        <w:tc>
          <w:tcPr>
            <w:tcW w:w="127" w:type="pct"/>
            <w:tcBorders>
              <w:tl2br w:val="nil"/>
              <w:tr2bl w:val="nil"/>
            </w:tcBorders>
          </w:tcPr>
          <w:p w14:paraId="138E7ADC" w14:textId="77777777" w:rsidR="002767EF" w:rsidRDefault="002767EF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</w:tcPr>
          <w:p w14:paraId="5C0C0F9B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7.1%)</w:t>
            </w:r>
          </w:p>
        </w:tc>
        <w:tc>
          <w:tcPr>
            <w:tcW w:w="634" w:type="pct"/>
            <w:tcBorders>
              <w:tl2br w:val="nil"/>
              <w:tr2bl w:val="nil"/>
            </w:tcBorders>
          </w:tcPr>
          <w:p w14:paraId="55BF844D" w14:textId="12EA6C06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.2</w:t>
            </w:r>
            <w:r w:rsidR="00D570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2.9-1</w:t>
            </w:r>
            <w:r w:rsidR="005702E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="00D570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 w:rsidR="005702E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="00D570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34" w:type="pct"/>
            <w:tcBorders>
              <w:tl2br w:val="nil"/>
              <w:tr2bl w:val="nil"/>
            </w:tcBorders>
          </w:tcPr>
          <w:p w14:paraId="2F435364" w14:textId="77777777" w:rsidR="002767EF" w:rsidRDefault="002767EF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8" w:type="pct"/>
            <w:tcBorders>
              <w:tl2br w:val="nil"/>
              <w:tr2bl w:val="nil"/>
            </w:tcBorders>
          </w:tcPr>
          <w:p w14:paraId="44E2FFDD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000</w:t>
            </w:r>
          </w:p>
        </w:tc>
      </w:tr>
      <w:tr w:rsidR="00D570BD" w14:paraId="1395B487" w14:textId="77777777" w:rsidTr="00D570BD">
        <w:trPr>
          <w:trHeight w:val="483"/>
          <w:jc w:val="center"/>
        </w:trPr>
        <w:tc>
          <w:tcPr>
            <w:tcW w:w="901" w:type="pct"/>
            <w:tcBorders>
              <w:tl2br w:val="nil"/>
              <w:tr2bl w:val="nil"/>
            </w:tcBorders>
          </w:tcPr>
          <w:p w14:paraId="3CF1F6B3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NMT3A</w:t>
            </w:r>
          </w:p>
        </w:tc>
        <w:tc>
          <w:tcPr>
            <w:tcW w:w="508" w:type="pct"/>
            <w:tcBorders>
              <w:tl2br w:val="nil"/>
              <w:tr2bl w:val="nil"/>
            </w:tcBorders>
          </w:tcPr>
          <w:p w14:paraId="29920CBE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 (6.0%)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62FF9516" w14:textId="60E21C7B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.</w:t>
            </w:r>
            <w:r w:rsidR="0000359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 w:rsidR="00D570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1.8-1</w:t>
            </w:r>
            <w:r w:rsidR="0000359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="00D570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7)</w:t>
            </w:r>
          </w:p>
        </w:tc>
        <w:tc>
          <w:tcPr>
            <w:tcW w:w="127" w:type="pct"/>
            <w:tcBorders>
              <w:tl2br w:val="nil"/>
              <w:tr2bl w:val="nil"/>
            </w:tcBorders>
          </w:tcPr>
          <w:p w14:paraId="02075273" w14:textId="77777777" w:rsidR="002767EF" w:rsidRDefault="002767EF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6DF2B701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 (7.1%)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1363882C" w14:textId="1C33A6CF" w:rsidR="002767EF" w:rsidRDefault="0000359B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.7</w:t>
            </w:r>
            <w:r w:rsidR="00D570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7.4-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="00D570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7)</w:t>
            </w:r>
          </w:p>
        </w:tc>
        <w:tc>
          <w:tcPr>
            <w:tcW w:w="127" w:type="pct"/>
            <w:tcBorders>
              <w:tl2br w:val="nil"/>
              <w:tr2bl w:val="nil"/>
            </w:tcBorders>
          </w:tcPr>
          <w:p w14:paraId="6C6BAC44" w14:textId="77777777" w:rsidR="002767EF" w:rsidRDefault="002767EF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</w:tcPr>
          <w:p w14:paraId="79BC93F3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 (4.8%)</w:t>
            </w:r>
          </w:p>
        </w:tc>
        <w:tc>
          <w:tcPr>
            <w:tcW w:w="634" w:type="pct"/>
            <w:tcBorders>
              <w:tl2br w:val="nil"/>
              <w:tr2bl w:val="nil"/>
            </w:tcBorders>
          </w:tcPr>
          <w:p w14:paraId="5284DD2B" w14:textId="3725A920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.4</w:t>
            </w:r>
            <w:r w:rsidR="00D570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1.8-8.9)</w:t>
            </w:r>
          </w:p>
        </w:tc>
        <w:tc>
          <w:tcPr>
            <w:tcW w:w="134" w:type="pct"/>
            <w:tcBorders>
              <w:tl2br w:val="nil"/>
              <w:tr2bl w:val="nil"/>
            </w:tcBorders>
          </w:tcPr>
          <w:p w14:paraId="4E259941" w14:textId="77777777" w:rsidR="002767EF" w:rsidRDefault="002767EF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8" w:type="pct"/>
            <w:tcBorders>
              <w:tl2br w:val="nil"/>
              <w:tr2bl w:val="nil"/>
            </w:tcBorders>
          </w:tcPr>
          <w:p w14:paraId="13753C44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000</w:t>
            </w:r>
          </w:p>
        </w:tc>
      </w:tr>
      <w:tr w:rsidR="00D570BD" w14:paraId="6C29C565" w14:textId="77777777" w:rsidTr="00D570BD">
        <w:trPr>
          <w:trHeight w:val="430"/>
          <w:jc w:val="center"/>
        </w:trPr>
        <w:tc>
          <w:tcPr>
            <w:tcW w:w="901" w:type="pct"/>
            <w:tcBorders>
              <w:tl2br w:val="nil"/>
              <w:tr2bl w:val="nil"/>
            </w:tcBorders>
          </w:tcPr>
          <w:p w14:paraId="713B5EE1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ET2</w:t>
            </w:r>
          </w:p>
        </w:tc>
        <w:tc>
          <w:tcPr>
            <w:tcW w:w="508" w:type="pct"/>
            <w:tcBorders>
              <w:tl2br w:val="nil"/>
              <w:tr2bl w:val="nil"/>
            </w:tcBorders>
          </w:tcPr>
          <w:p w14:paraId="0DB3D4A7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 (4.8%)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46F1C855" w14:textId="5A64F308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.2</w:t>
            </w:r>
            <w:r w:rsidR="001C71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2-10.1)</w:t>
            </w:r>
          </w:p>
        </w:tc>
        <w:tc>
          <w:tcPr>
            <w:tcW w:w="127" w:type="pct"/>
            <w:tcBorders>
              <w:tl2br w:val="nil"/>
              <w:tr2bl w:val="nil"/>
            </w:tcBorders>
          </w:tcPr>
          <w:p w14:paraId="449F5186" w14:textId="77777777" w:rsidR="002767EF" w:rsidRDefault="002767EF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2F076A0E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2.4%)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4A7C75E6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.5</w:t>
            </w:r>
          </w:p>
        </w:tc>
        <w:tc>
          <w:tcPr>
            <w:tcW w:w="127" w:type="pct"/>
            <w:tcBorders>
              <w:tl2br w:val="nil"/>
              <w:tr2bl w:val="nil"/>
            </w:tcBorders>
          </w:tcPr>
          <w:p w14:paraId="23C3D817" w14:textId="77777777" w:rsidR="002767EF" w:rsidRDefault="002767EF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</w:tcPr>
          <w:p w14:paraId="2B45B489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 (7.1%)</w:t>
            </w:r>
          </w:p>
        </w:tc>
        <w:tc>
          <w:tcPr>
            <w:tcW w:w="634" w:type="pct"/>
            <w:tcBorders>
              <w:tl2br w:val="nil"/>
              <w:tr2bl w:val="nil"/>
            </w:tcBorders>
          </w:tcPr>
          <w:p w14:paraId="2C2BBEDE" w14:textId="1BF2C956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.8</w:t>
            </w:r>
            <w:r w:rsidR="001C71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2-10.1)</w:t>
            </w:r>
          </w:p>
        </w:tc>
        <w:tc>
          <w:tcPr>
            <w:tcW w:w="134" w:type="pct"/>
            <w:tcBorders>
              <w:tl2br w:val="nil"/>
              <w:tr2bl w:val="nil"/>
            </w:tcBorders>
          </w:tcPr>
          <w:p w14:paraId="25460EFC" w14:textId="77777777" w:rsidR="002767EF" w:rsidRDefault="002767EF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8" w:type="pct"/>
            <w:tcBorders>
              <w:tl2br w:val="nil"/>
              <w:tr2bl w:val="nil"/>
            </w:tcBorders>
          </w:tcPr>
          <w:p w14:paraId="0BB9A634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616</w:t>
            </w:r>
          </w:p>
        </w:tc>
      </w:tr>
      <w:tr w:rsidR="00D570BD" w14:paraId="27BF3453" w14:textId="77777777" w:rsidTr="00D570BD">
        <w:trPr>
          <w:trHeight w:val="430"/>
          <w:jc w:val="center"/>
        </w:trPr>
        <w:tc>
          <w:tcPr>
            <w:tcW w:w="901" w:type="pct"/>
            <w:tcBorders>
              <w:tl2br w:val="nil"/>
              <w:tr2bl w:val="nil"/>
            </w:tcBorders>
          </w:tcPr>
          <w:p w14:paraId="1986AFDA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P53</w:t>
            </w:r>
          </w:p>
        </w:tc>
        <w:tc>
          <w:tcPr>
            <w:tcW w:w="508" w:type="pct"/>
            <w:tcBorders>
              <w:tl2br w:val="nil"/>
              <w:tr2bl w:val="nil"/>
            </w:tcBorders>
          </w:tcPr>
          <w:p w14:paraId="5F14F0EC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2.4%)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416B6673" w14:textId="13B01995" w:rsidR="002767EF" w:rsidRDefault="000526C9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.6</w:t>
            </w:r>
            <w:r w:rsidR="001C71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.2</w:t>
            </w:r>
            <w:r w:rsidR="001C71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.0</w:t>
            </w:r>
            <w:r w:rsidR="001C716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7" w:type="pct"/>
            <w:tcBorders>
              <w:tl2br w:val="nil"/>
              <w:tr2bl w:val="nil"/>
            </w:tcBorders>
          </w:tcPr>
          <w:p w14:paraId="50462603" w14:textId="77777777" w:rsidR="002767EF" w:rsidRDefault="002767EF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2E2D31EF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2.4%)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16E1666F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.0</w:t>
            </w:r>
          </w:p>
        </w:tc>
        <w:tc>
          <w:tcPr>
            <w:tcW w:w="127" w:type="pct"/>
            <w:tcBorders>
              <w:tl2br w:val="nil"/>
              <w:tr2bl w:val="nil"/>
            </w:tcBorders>
          </w:tcPr>
          <w:p w14:paraId="6023642C" w14:textId="77777777" w:rsidR="002767EF" w:rsidRDefault="002767EF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</w:tcPr>
          <w:p w14:paraId="48C6E07F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2.4%)</w:t>
            </w:r>
          </w:p>
        </w:tc>
        <w:tc>
          <w:tcPr>
            <w:tcW w:w="634" w:type="pct"/>
            <w:tcBorders>
              <w:tl2br w:val="nil"/>
              <w:tr2bl w:val="nil"/>
            </w:tcBorders>
          </w:tcPr>
          <w:p w14:paraId="109F534A" w14:textId="0032F5A3" w:rsidR="002767EF" w:rsidRDefault="000526C9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 w:rsidR="000000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 w:rsidR="0000359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34" w:type="pct"/>
            <w:tcBorders>
              <w:tl2br w:val="nil"/>
              <w:tr2bl w:val="nil"/>
            </w:tcBorders>
          </w:tcPr>
          <w:p w14:paraId="4B4AE79E" w14:textId="77777777" w:rsidR="002767EF" w:rsidRDefault="002767EF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8" w:type="pct"/>
            <w:tcBorders>
              <w:tl2br w:val="nil"/>
              <w:tr2bl w:val="nil"/>
            </w:tcBorders>
          </w:tcPr>
          <w:p w14:paraId="13A478E9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000</w:t>
            </w:r>
          </w:p>
        </w:tc>
      </w:tr>
      <w:tr w:rsidR="00D570BD" w14:paraId="292EED94" w14:textId="77777777" w:rsidTr="00D570BD">
        <w:trPr>
          <w:trHeight w:val="494"/>
          <w:jc w:val="center"/>
        </w:trPr>
        <w:tc>
          <w:tcPr>
            <w:tcW w:w="901" w:type="pct"/>
            <w:tcBorders>
              <w:tl2br w:val="nil"/>
              <w:tr2bl w:val="nil"/>
            </w:tcBorders>
          </w:tcPr>
          <w:p w14:paraId="6D471809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ZH2</w:t>
            </w:r>
          </w:p>
        </w:tc>
        <w:tc>
          <w:tcPr>
            <w:tcW w:w="508" w:type="pct"/>
            <w:tcBorders>
              <w:tl2br w:val="nil"/>
              <w:tr2bl w:val="nil"/>
            </w:tcBorders>
          </w:tcPr>
          <w:p w14:paraId="5B7200D6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1.2%)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3F96FD6A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2</w:t>
            </w:r>
          </w:p>
        </w:tc>
        <w:tc>
          <w:tcPr>
            <w:tcW w:w="127" w:type="pct"/>
            <w:tcBorders>
              <w:tl2br w:val="nil"/>
              <w:tr2bl w:val="nil"/>
            </w:tcBorders>
          </w:tcPr>
          <w:p w14:paraId="1E84A606" w14:textId="77777777" w:rsidR="002767EF" w:rsidRDefault="002767EF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61E1F7D7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2.4%)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34EDCDC5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2</w:t>
            </w:r>
          </w:p>
        </w:tc>
        <w:tc>
          <w:tcPr>
            <w:tcW w:w="127" w:type="pct"/>
            <w:tcBorders>
              <w:tl2br w:val="nil"/>
              <w:tr2bl w:val="nil"/>
            </w:tcBorders>
          </w:tcPr>
          <w:p w14:paraId="21FBD02A" w14:textId="77777777" w:rsidR="002767EF" w:rsidRDefault="002767EF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</w:tcPr>
          <w:p w14:paraId="546DADAE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34" w:type="pct"/>
            <w:tcBorders>
              <w:tl2br w:val="nil"/>
              <w:tr2bl w:val="nil"/>
            </w:tcBorders>
          </w:tcPr>
          <w:p w14:paraId="0EACBE8F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34" w:type="pct"/>
            <w:tcBorders>
              <w:tl2br w:val="nil"/>
              <w:tr2bl w:val="nil"/>
            </w:tcBorders>
          </w:tcPr>
          <w:p w14:paraId="14173F55" w14:textId="77777777" w:rsidR="002767EF" w:rsidRDefault="002767EF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8" w:type="pct"/>
            <w:tcBorders>
              <w:tl2br w:val="nil"/>
              <w:tr2bl w:val="nil"/>
            </w:tcBorders>
          </w:tcPr>
          <w:p w14:paraId="5AE54903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000</w:t>
            </w:r>
          </w:p>
        </w:tc>
      </w:tr>
      <w:tr w:rsidR="00D570BD" w14:paraId="02AB1260" w14:textId="77777777" w:rsidTr="00D570BD">
        <w:trPr>
          <w:trHeight w:val="494"/>
          <w:jc w:val="center"/>
        </w:trPr>
        <w:tc>
          <w:tcPr>
            <w:tcW w:w="901" w:type="pct"/>
            <w:tcBorders>
              <w:tl2br w:val="nil"/>
              <w:tr2bl w:val="nil"/>
            </w:tcBorders>
          </w:tcPr>
          <w:p w14:paraId="085D196A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U2AF1</w:t>
            </w:r>
          </w:p>
        </w:tc>
        <w:tc>
          <w:tcPr>
            <w:tcW w:w="508" w:type="pct"/>
            <w:tcBorders>
              <w:tl2br w:val="nil"/>
              <w:tr2bl w:val="nil"/>
            </w:tcBorders>
          </w:tcPr>
          <w:p w14:paraId="76A4B865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1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1.2%)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2842E012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.5</w:t>
            </w:r>
          </w:p>
        </w:tc>
        <w:tc>
          <w:tcPr>
            <w:tcW w:w="127" w:type="pct"/>
            <w:tcBorders>
              <w:tl2br w:val="nil"/>
              <w:tr2bl w:val="nil"/>
            </w:tcBorders>
          </w:tcPr>
          <w:p w14:paraId="289AE33D" w14:textId="77777777" w:rsidR="002767EF" w:rsidRDefault="002767EF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590C66B0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2.4%)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4BCC4B5F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.5</w:t>
            </w:r>
          </w:p>
        </w:tc>
        <w:tc>
          <w:tcPr>
            <w:tcW w:w="127" w:type="pct"/>
            <w:tcBorders>
              <w:tl2br w:val="nil"/>
              <w:tr2bl w:val="nil"/>
            </w:tcBorders>
          </w:tcPr>
          <w:p w14:paraId="777468C1" w14:textId="77777777" w:rsidR="002767EF" w:rsidRDefault="002767EF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</w:tcPr>
          <w:p w14:paraId="47E3ADDF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34" w:type="pct"/>
            <w:tcBorders>
              <w:tl2br w:val="nil"/>
              <w:tr2bl w:val="nil"/>
            </w:tcBorders>
          </w:tcPr>
          <w:p w14:paraId="0492244C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34" w:type="pct"/>
            <w:tcBorders>
              <w:tl2br w:val="nil"/>
              <w:tr2bl w:val="nil"/>
            </w:tcBorders>
          </w:tcPr>
          <w:p w14:paraId="75873ABE" w14:textId="77777777" w:rsidR="002767EF" w:rsidRDefault="002767EF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8" w:type="pct"/>
            <w:tcBorders>
              <w:tl2br w:val="nil"/>
              <w:tr2bl w:val="nil"/>
            </w:tcBorders>
          </w:tcPr>
          <w:p w14:paraId="5FE581A2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000</w:t>
            </w:r>
          </w:p>
        </w:tc>
      </w:tr>
      <w:tr w:rsidR="00D570BD" w14:paraId="2C5C5826" w14:textId="77777777" w:rsidTr="00D570BD">
        <w:trPr>
          <w:trHeight w:val="461"/>
          <w:jc w:val="center"/>
        </w:trPr>
        <w:tc>
          <w:tcPr>
            <w:tcW w:w="901" w:type="pct"/>
            <w:tcBorders>
              <w:tl2br w:val="nil"/>
              <w:tr2bl w:val="nil"/>
            </w:tcBorders>
          </w:tcPr>
          <w:p w14:paraId="77EC9D47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UNX1</w:t>
            </w:r>
          </w:p>
        </w:tc>
        <w:tc>
          <w:tcPr>
            <w:tcW w:w="508" w:type="pct"/>
            <w:tcBorders>
              <w:tl2br w:val="nil"/>
              <w:tr2bl w:val="nil"/>
            </w:tcBorders>
          </w:tcPr>
          <w:p w14:paraId="4B5A93AC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1.2%)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6CE00705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.0</w:t>
            </w:r>
          </w:p>
        </w:tc>
        <w:tc>
          <w:tcPr>
            <w:tcW w:w="127" w:type="pct"/>
            <w:tcBorders>
              <w:tl2br w:val="nil"/>
              <w:tr2bl w:val="nil"/>
            </w:tcBorders>
          </w:tcPr>
          <w:p w14:paraId="697A4D57" w14:textId="77777777" w:rsidR="002767EF" w:rsidRDefault="002767EF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13F5ECA2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5C83B726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7" w:type="pct"/>
            <w:tcBorders>
              <w:tl2br w:val="nil"/>
              <w:tr2bl w:val="nil"/>
            </w:tcBorders>
          </w:tcPr>
          <w:p w14:paraId="441624C4" w14:textId="77777777" w:rsidR="002767EF" w:rsidRDefault="002767EF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</w:tcPr>
          <w:p w14:paraId="208D45A0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2.4%)</w:t>
            </w:r>
          </w:p>
        </w:tc>
        <w:tc>
          <w:tcPr>
            <w:tcW w:w="634" w:type="pct"/>
            <w:tcBorders>
              <w:tl2br w:val="nil"/>
              <w:tr2bl w:val="nil"/>
            </w:tcBorders>
          </w:tcPr>
          <w:p w14:paraId="66B4DD78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.0</w:t>
            </w:r>
          </w:p>
        </w:tc>
        <w:tc>
          <w:tcPr>
            <w:tcW w:w="134" w:type="pct"/>
            <w:tcBorders>
              <w:tl2br w:val="nil"/>
              <w:tr2bl w:val="nil"/>
            </w:tcBorders>
          </w:tcPr>
          <w:p w14:paraId="43A13656" w14:textId="77777777" w:rsidR="002767EF" w:rsidRDefault="002767EF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8" w:type="pct"/>
            <w:tcBorders>
              <w:tl2br w:val="nil"/>
              <w:tr2bl w:val="nil"/>
            </w:tcBorders>
          </w:tcPr>
          <w:p w14:paraId="1AAE50BE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000</w:t>
            </w:r>
          </w:p>
        </w:tc>
      </w:tr>
      <w:tr w:rsidR="00D570BD" w14:paraId="16C87A2E" w14:textId="77777777" w:rsidTr="00D570BD">
        <w:trPr>
          <w:trHeight w:val="461"/>
          <w:jc w:val="center"/>
        </w:trPr>
        <w:tc>
          <w:tcPr>
            <w:tcW w:w="901" w:type="pct"/>
            <w:tcBorders>
              <w:tl2br w:val="nil"/>
              <w:tr2bl w:val="nil"/>
            </w:tcBorders>
          </w:tcPr>
          <w:p w14:paraId="6DAE7C73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RSF2</w:t>
            </w:r>
          </w:p>
        </w:tc>
        <w:tc>
          <w:tcPr>
            <w:tcW w:w="508" w:type="pct"/>
            <w:tcBorders>
              <w:tl2br w:val="nil"/>
              <w:tr2bl w:val="nil"/>
            </w:tcBorders>
          </w:tcPr>
          <w:p w14:paraId="59E92F07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1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1.2%)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61BE0512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3.1</w:t>
            </w:r>
          </w:p>
        </w:tc>
        <w:tc>
          <w:tcPr>
            <w:tcW w:w="127" w:type="pct"/>
            <w:tcBorders>
              <w:tl2br w:val="nil"/>
              <w:tr2bl w:val="nil"/>
            </w:tcBorders>
          </w:tcPr>
          <w:p w14:paraId="51D56219" w14:textId="77777777" w:rsidR="002767EF" w:rsidRDefault="002767EF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02213BC4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14:paraId="4FFE8A25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7" w:type="pct"/>
            <w:tcBorders>
              <w:tl2br w:val="nil"/>
              <w:tr2bl w:val="nil"/>
            </w:tcBorders>
          </w:tcPr>
          <w:p w14:paraId="73069345" w14:textId="77777777" w:rsidR="002767EF" w:rsidRDefault="002767EF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</w:tcPr>
          <w:p w14:paraId="5E4CA923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2.4%)</w:t>
            </w:r>
          </w:p>
        </w:tc>
        <w:tc>
          <w:tcPr>
            <w:tcW w:w="634" w:type="pct"/>
            <w:tcBorders>
              <w:tl2br w:val="nil"/>
              <w:tr2bl w:val="nil"/>
            </w:tcBorders>
          </w:tcPr>
          <w:p w14:paraId="3E019349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3.1</w:t>
            </w:r>
          </w:p>
        </w:tc>
        <w:tc>
          <w:tcPr>
            <w:tcW w:w="134" w:type="pct"/>
            <w:tcBorders>
              <w:tl2br w:val="nil"/>
              <w:tr2bl w:val="nil"/>
            </w:tcBorders>
          </w:tcPr>
          <w:p w14:paraId="5D7C1CC0" w14:textId="77777777" w:rsidR="002767EF" w:rsidRDefault="002767EF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8" w:type="pct"/>
            <w:tcBorders>
              <w:tl2br w:val="nil"/>
              <w:tr2bl w:val="nil"/>
            </w:tcBorders>
          </w:tcPr>
          <w:p w14:paraId="7D67EBA8" w14:textId="77777777" w:rsidR="002767EF" w:rsidRDefault="00000000" w:rsidP="00BB5F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000</w:t>
            </w:r>
          </w:p>
        </w:tc>
      </w:tr>
    </w:tbl>
    <w:p w14:paraId="2403EACA" w14:textId="77777777" w:rsidR="002767EF" w:rsidRDefault="002767EF">
      <w:pPr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</w:pPr>
    </w:p>
    <w:p w14:paraId="45530413" w14:textId="77777777" w:rsidR="002767EF" w:rsidRDefault="00000000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18"/>
          <w:szCs w:val="18"/>
        </w:rPr>
        <w:t>ATG: antithymocyte globulin; CsA: cyclosporine A; AVA: avatrombopag</w:t>
      </w:r>
    </w:p>
    <w:p w14:paraId="1CD02BB0" w14:textId="3A7A0C48" w:rsidR="002767EF" w:rsidRDefault="00000000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18"/>
          <w:szCs w:val="18"/>
        </w:rPr>
        <w:t xml:space="preserve">VAF: </w:t>
      </w:r>
      <w:r w:rsidR="0065562B">
        <w:rPr>
          <w:rFonts w:ascii="Times New Roman" w:eastAsia="宋体" w:hAnsi="Times New Roman" w:cs="Times New Roman" w:hint="eastAsia"/>
          <w:sz w:val="18"/>
          <w:szCs w:val="18"/>
        </w:rPr>
        <w:t>v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ariant </w:t>
      </w:r>
      <w:r w:rsidR="0065562B">
        <w:rPr>
          <w:rFonts w:ascii="Times New Roman" w:eastAsia="宋体" w:hAnsi="Times New Roman" w:cs="Times New Roman" w:hint="eastAsia"/>
          <w:sz w:val="18"/>
          <w:szCs w:val="18"/>
        </w:rPr>
        <w:t>a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llele </w:t>
      </w:r>
      <w:r w:rsidR="0065562B">
        <w:rPr>
          <w:rFonts w:ascii="Times New Roman" w:eastAsia="宋体" w:hAnsi="Times New Roman" w:cs="Times New Roman" w:hint="eastAsia"/>
          <w:sz w:val="18"/>
          <w:szCs w:val="18"/>
        </w:rPr>
        <w:t>f</w:t>
      </w:r>
      <w:r>
        <w:rPr>
          <w:rFonts w:ascii="Times New Roman" w:eastAsia="宋体" w:hAnsi="Times New Roman" w:cs="Times New Roman" w:hint="eastAsia"/>
          <w:sz w:val="18"/>
          <w:szCs w:val="18"/>
        </w:rPr>
        <w:t>requency</w:t>
      </w:r>
    </w:p>
    <w:p w14:paraId="2DC68AD7" w14:textId="59A80400" w:rsidR="002767EF" w:rsidRPr="00D570BD" w:rsidRDefault="00000000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*The number of individuals with gene mutations (the percentage of individuals with gene mutations among the total number of individuals)</w:t>
      </w:r>
    </w:p>
    <w:p w14:paraId="34C91AC5" w14:textId="4FDAC11C" w:rsidR="002767EF" w:rsidRDefault="00D570BD">
      <w:pPr>
        <w:rPr>
          <w:rFonts w:ascii="Times New Roman" w:eastAsia="黑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#</w:t>
      </w:r>
      <w:r>
        <w:rPr>
          <w:rFonts w:ascii="Times New Roman" w:eastAsia="黑体" w:hAnsi="Times New Roman" w:cs="Times New Roman"/>
          <w:sz w:val="18"/>
          <w:szCs w:val="18"/>
        </w:rPr>
        <w:t xml:space="preserve">P: &lt;0.05 indicates </w:t>
      </w:r>
      <w:r>
        <w:rPr>
          <w:rFonts w:ascii="Times New Roman" w:eastAsia="黑体" w:hAnsi="Times New Roman" w:cs="Times New Roman" w:hint="eastAsia"/>
          <w:sz w:val="18"/>
          <w:szCs w:val="18"/>
        </w:rPr>
        <w:t xml:space="preserve">a </w:t>
      </w:r>
      <w:r>
        <w:rPr>
          <w:rFonts w:ascii="Times New Roman" w:eastAsia="黑体" w:hAnsi="Times New Roman" w:cs="Times New Roman"/>
          <w:sz w:val="18"/>
          <w:szCs w:val="18"/>
        </w:rPr>
        <w:t xml:space="preserve">statistically significant difference in 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gene </w:t>
      </w:r>
      <w:r>
        <w:rPr>
          <w:rFonts w:ascii="Times New Roman" w:eastAsia="黑体" w:hAnsi="Times New Roman" w:cs="Times New Roman"/>
          <w:sz w:val="18"/>
          <w:szCs w:val="18"/>
        </w:rPr>
        <w:t>mutation rates between the ATG+CsA+AVA and CsA+AVA groups</w:t>
      </w:r>
    </w:p>
    <w:p w14:paraId="2214C80B" w14:textId="77777777" w:rsidR="002767EF" w:rsidRDefault="002767EF"/>
    <w:p w14:paraId="124B049F" w14:textId="77777777" w:rsidR="002767EF" w:rsidRDefault="002767EF"/>
    <w:p w14:paraId="172B86FC" w14:textId="77777777" w:rsidR="002767EF" w:rsidRDefault="002767EF">
      <w:pPr>
        <w:rPr>
          <w:rFonts w:hint="eastAsia"/>
        </w:rPr>
      </w:pPr>
    </w:p>
    <w:p w14:paraId="7BE62817" w14:textId="77777777" w:rsidR="002767EF" w:rsidRDefault="002767EF"/>
    <w:p w14:paraId="479D038D" w14:textId="77777777" w:rsidR="002767EF" w:rsidRDefault="002767EF"/>
    <w:p w14:paraId="6D9E022D" w14:textId="77777777" w:rsidR="002767EF" w:rsidRDefault="002767EF"/>
    <w:p w14:paraId="61C65CE6" w14:textId="77777777" w:rsidR="002767EF" w:rsidRDefault="002767EF"/>
    <w:p w14:paraId="11E6DAC5" w14:textId="77777777" w:rsidR="002767EF" w:rsidRDefault="002767EF"/>
    <w:p w14:paraId="60636AAA" w14:textId="77777777" w:rsidR="002767EF" w:rsidRDefault="002767EF"/>
    <w:p w14:paraId="60FFF750" w14:textId="77777777" w:rsidR="002767EF" w:rsidRDefault="002767EF"/>
    <w:p w14:paraId="56BFA60E" w14:textId="77777777" w:rsidR="002767EF" w:rsidRDefault="002767EF"/>
    <w:p w14:paraId="1F4BEAD6" w14:textId="77777777" w:rsidR="002767EF" w:rsidRDefault="002767EF"/>
    <w:sectPr w:rsidR="002767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F8C68E" w14:textId="77777777" w:rsidR="00637D9F" w:rsidRDefault="00637D9F" w:rsidP="00BB5F1F">
      <w:r>
        <w:separator/>
      </w:r>
    </w:p>
  </w:endnote>
  <w:endnote w:type="continuationSeparator" w:id="0">
    <w:p w14:paraId="138F4C73" w14:textId="77777777" w:rsidR="00637D9F" w:rsidRDefault="00637D9F" w:rsidP="00BB5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116B3B" w14:textId="77777777" w:rsidR="00637D9F" w:rsidRDefault="00637D9F" w:rsidP="00BB5F1F">
      <w:r>
        <w:separator/>
      </w:r>
    </w:p>
  </w:footnote>
  <w:footnote w:type="continuationSeparator" w:id="0">
    <w:p w14:paraId="4D5BEAA1" w14:textId="77777777" w:rsidR="00637D9F" w:rsidRDefault="00637D9F" w:rsidP="00BB5F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93CCD"/>
    <w:rsid w:val="0000359B"/>
    <w:rsid w:val="000526C9"/>
    <w:rsid w:val="00102CD2"/>
    <w:rsid w:val="00194AA3"/>
    <w:rsid w:val="001C7160"/>
    <w:rsid w:val="002767EF"/>
    <w:rsid w:val="00364E73"/>
    <w:rsid w:val="003E3B42"/>
    <w:rsid w:val="00546361"/>
    <w:rsid w:val="005702ED"/>
    <w:rsid w:val="0059183A"/>
    <w:rsid w:val="005D255F"/>
    <w:rsid w:val="00630045"/>
    <w:rsid w:val="00637D9F"/>
    <w:rsid w:val="0065562B"/>
    <w:rsid w:val="006F1E78"/>
    <w:rsid w:val="00892F29"/>
    <w:rsid w:val="009C50C4"/>
    <w:rsid w:val="00AA6FB0"/>
    <w:rsid w:val="00AF1916"/>
    <w:rsid w:val="00B07646"/>
    <w:rsid w:val="00B2367C"/>
    <w:rsid w:val="00BB5F1F"/>
    <w:rsid w:val="00BD3C42"/>
    <w:rsid w:val="00C93CCD"/>
    <w:rsid w:val="00D570BD"/>
    <w:rsid w:val="00E27700"/>
    <w:rsid w:val="00EF54BF"/>
    <w:rsid w:val="00F31BBB"/>
    <w:rsid w:val="031A67DB"/>
    <w:rsid w:val="03EF7C67"/>
    <w:rsid w:val="08755CC5"/>
    <w:rsid w:val="099678F3"/>
    <w:rsid w:val="09B24F76"/>
    <w:rsid w:val="0A0E2923"/>
    <w:rsid w:val="0AAC3AF3"/>
    <w:rsid w:val="0B1C3A38"/>
    <w:rsid w:val="0B521C5E"/>
    <w:rsid w:val="0BCB3067"/>
    <w:rsid w:val="0C085CA5"/>
    <w:rsid w:val="0C476233"/>
    <w:rsid w:val="0EC5546F"/>
    <w:rsid w:val="100C552D"/>
    <w:rsid w:val="10165F74"/>
    <w:rsid w:val="10C20BDE"/>
    <w:rsid w:val="14EE06E6"/>
    <w:rsid w:val="169228BB"/>
    <w:rsid w:val="16D92A49"/>
    <w:rsid w:val="17B97F3E"/>
    <w:rsid w:val="19E67B09"/>
    <w:rsid w:val="1C281B11"/>
    <w:rsid w:val="1E543ED0"/>
    <w:rsid w:val="1F6152F6"/>
    <w:rsid w:val="1FDD12A7"/>
    <w:rsid w:val="1FEF16F3"/>
    <w:rsid w:val="230D1610"/>
    <w:rsid w:val="23E6478B"/>
    <w:rsid w:val="25382DC5"/>
    <w:rsid w:val="259B3353"/>
    <w:rsid w:val="29275693"/>
    <w:rsid w:val="294D124B"/>
    <w:rsid w:val="299F1664"/>
    <w:rsid w:val="2B3E27FF"/>
    <w:rsid w:val="2F5702EB"/>
    <w:rsid w:val="31D70028"/>
    <w:rsid w:val="324032FC"/>
    <w:rsid w:val="33496E63"/>
    <w:rsid w:val="36154A5C"/>
    <w:rsid w:val="3700570C"/>
    <w:rsid w:val="398B0D75"/>
    <w:rsid w:val="39DF0812"/>
    <w:rsid w:val="3A863D51"/>
    <w:rsid w:val="3B7C27E7"/>
    <w:rsid w:val="3D494F99"/>
    <w:rsid w:val="3D693510"/>
    <w:rsid w:val="3FFB2F15"/>
    <w:rsid w:val="40807FDE"/>
    <w:rsid w:val="41F37EC0"/>
    <w:rsid w:val="42A012DD"/>
    <w:rsid w:val="43943464"/>
    <w:rsid w:val="464E30C8"/>
    <w:rsid w:val="468E6891"/>
    <w:rsid w:val="482464BF"/>
    <w:rsid w:val="4A2A68D0"/>
    <w:rsid w:val="4A363AF9"/>
    <w:rsid w:val="4B760A5C"/>
    <w:rsid w:val="4BAB7C31"/>
    <w:rsid w:val="4C286301"/>
    <w:rsid w:val="4C357B95"/>
    <w:rsid w:val="4F0A72CD"/>
    <w:rsid w:val="4FEF6640"/>
    <w:rsid w:val="506143EC"/>
    <w:rsid w:val="50755884"/>
    <w:rsid w:val="51B727A0"/>
    <w:rsid w:val="534741B0"/>
    <w:rsid w:val="56AD6EB1"/>
    <w:rsid w:val="58373FC8"/>
    <w:rsid w:val="59101387"/>
    <w:rsid w:val="5C8E5513"/>
    <w:rsid w:val="5D152DB1"/>
    <w:rsid w:val="5E0B0912"/>
    <w:rsid w:val="5E77028A"/>
    <w:rsid w:val="5F531728"/>
    <w:rsid w:val="5F9D7C4E"/>
    <w:rsid w:val="5FD45FC8"/>
    <w:rsid w:val="60B50FED"/>
    <w:rsid w:val="62051CA5"/>
    <w:rsid w:val="623F04BA"/>
    <w:rsid w:val="63100901"/>
    <w:rsid w:val="634258E5"/>
    <w:rsid w:val="64015CC2"/>
    <w:rsid w:val="64B41760"/>
    <w:rsid w:val="65E713BB"/>
    <w:rsid w:val="65FE4864"/>
    <w:rsid w:val="66583C79"/>
    <w:rsid w:val="668E75F8"/>
    <w:rsid w:val="678768E9"/>
    <w:rsid w:val="68607FA6"/>
    <w:rsid w:val="691A7AD8"/>
    <w:rsid w:val="6B735ED1"/>
    <w:rsid w:val="6CAC7D0C"/>
    <w:rsid w:val="6CC84275"/>
    <w:rsid w:val="6CDB7153"/>
    <w:rsid w:val="6DE53E47"/>
    <w:rsid w:val="6E5E2D1F"/>
    <w:rsid w:val="70A6382D"/>
    <w:rsid w:val="71500A63"/>
    <w:rsid w:val="71D05F49"/>
    <w:rsid w:val="730A49CC"/>
    <w:rsid w:val="731C6E4F"/>
    <w:rsid w:val="744C5512"/>
    <w:rsid w:val="770E5BE0"/>
    <w:rsid w:val="7769462C"/>
    <w:rsid w:val="78BF32A9"/>
    <w:rsid w:val="78F86844"/>
    <w:rsid w:val="794146B4"/>
    <w:rsid w:val="7ABD5FA5"/>
    <w:rsid w:val="7CF11A09"/>
    <w:rsid w:val="7E8E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199C93"/>
  <w15:docId w15:val="{01EE85F4-42E2-48EA-90FE-E43D04DC3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BB5F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B5F1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BB5F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B5F1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CC77A8-62D8-4FAE-8202-A053995943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221</Words>
  <Characters>1179</Characters>
  <Application>Microsoft Office Word</Application>
  <DocSecurity>0</DocSecurity>
  <Lines>117</Lines>
  <Paragraphs>116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乐宇</dc:creator>
  <cp:lastModifiedBy>wangleyu_ys@163.com</cp:lastModifiedBy>
  <cp:revision>26</cp:revision>
  <dcterms:created xsi:type="dcterms:W3CDTF">2025-04-26T10:15:00Z</dcterms:created>
  <dcterms:modified xsi:type="dcterms:W3CDTF">2025-05-29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ZTlkYzc3NTEyODNjYjVkYzBhZjhjMmQyZmJlY2YxZTIiLCJ1c2VySWQiOiIzOTMyMjczNjMifQ==</vt:lpwstr>
  </property>
  <property fmtid="{D5CDD505-2E9C-101B-9397-08002B2CF9AE}" pid="4" name="ICV">
    <vt:lpwstr>6F5D4EC589B6420B8DD7A0959EB25517_13</vt:lpwstr>
  </property>
</Properties>
</file>